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dditional file 1: Table S1. Difference between those who participated and those who refused to participate</w:t>
      </w:r>
    </w:p>
    <w:tbl>
      <w:tblPr>
        <w:tblW w:w="89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2990"/>
        <w:gridCol w:w="2127"/>
        <w:gridCol w:w="1842"/>
        <w:gridCol w:w="1276"/>
      </w:tblGrid>
      <w:tr>
        <w:trPr>
          <w:trHeight w:val="1032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NO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AMETE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HOSE WHO PARTICPATED (n=177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HOSE WHO REFUSED TO PARTICIPATE (n=38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</w:t>
            </w:r>
          </w:p>
        </w:tc>
      </w:tr>
      <w:tr>
        <w:trPr>
          <w:trHeight w:val="491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(in years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 ± 3.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 ± 3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463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stational weeks at screening (weeks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 ± 7.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 ± 8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491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BMI (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 ± 4.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 ± 4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491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ious history of GDM (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1.5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63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history of diabetes (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 (23.5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(11.9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632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dence (%)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1 (73.3%)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 (26.7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 (57.5%)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 (42.5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594" w:hRule="atLeast"/>
        </w:trPr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i mothers (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4 (42.1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 (44.6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49</w:t>
            </w:r>
          </w:p>
        </w:tc>
      </w:tr>
    </w:tbl>
    <w:p>
      <w:pPr>
        <w:pStyle w:val="Normal"/>
        <w:spacing w:before="0" w:after="16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;Calibri" w:hAnsi="Calibri;Calibri" w:eastAsia="Calibri;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14:10:00Z</dcterms:created>
  <dc:creator>MDRF</dc:creator>
  <dc:description/>
  <cp:keywords/>
  <dc:language>en-US</dc:language>
  <cp:lastModifiedBy>ebacong</cp:lastModifiedBy>
  <dcterms:modified xsi:type="dcterms:W3CDTF">2016-04-01T13:00:00Z</dcterms:modified>
  <cp:revision>2</cp:revision>
  <dc:subject/>
  <dc:title/>
</cp:coreProperties>
</file>